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768350</wp:posOffset>
                </wp:positionV>
                <wp:extent cx="11517630" cy="3397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17630" cy="3397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1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046"/>
                              <w:gridCol w:w="6046"/>
                              <w:gridCol w:w="6046"/>
                            </w:tblGrid>
                            <w:tr>
                              <w:trPr>
                                <w:trHeight w:val="1246" w:hRule="atLeast"/>
                              </w:trPr>
                              <w:tc>
                                <w:tcPr>
                                  <w:tcW w:w="18138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36"/>
                                      <w:szCs w:val="36"/>
                                    </w:rPr>
                                    <w:t>Supporting Table S1 Excitation and emission wave lengths of fluorescent dye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6" w:hRule="atLeast"/>
                              </w:trPr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NAME OF THE FLUORESCENT DYES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EXCITATION MAXIMUM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(n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EMISSION COLLECTION REGION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  <w:t>(nm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4" w:hRule="atLeast"/>
                              </w:trPr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SYTOX Green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504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510 to 5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5" w:hRule="atLeast"/>
                              </w:trPr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Propidium iodide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536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610 to 6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5" w:hRule="atLeast"/>
                              </w:trPr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Trypan blue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514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5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5" w:hRule="atLeast"/>
                              </w:trPr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Aniline blue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405</w:t>
                                  </w:r>
                                </w:p>
                              </w:tc>
                              <w:tc>
                                <w:tcPr>
                                  <w:tcW w:w="6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8"/>
                                      <w:szCs w:val="28"/>
                                    </w:rPr>
                                    <w:t>505 to 5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6.9pt;height:267.55pt;mso-wrap-distance-left:9pt;mso-wrap-distance-right:9pt;mso-wrap-distance-top:0pt;mso-wrap-distance-bottom:0pt;margin-top:60.5pt;mso-position-vertical-relative:text;margin-left:13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81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046"/>
                        <w:gridCol w:w="6046"/>
                        <w:gridCol w:w="6046"/>
                      </w:tblGrid>
                      <w:tr>
                        <w:trPr>
                          <w:trHeight w:val="1246" w:hRule="atLeast"/>
                        </w:trPr>
                        <w:tc>
                          <w:tcPr>
                            <w:tcW w:w="18138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36"/>
                                <w:szCs w:val="36"/>
                              </w:rPr>
                              <w:t>Supporting Table S1 Excitation and emission wave lengths of fluorescent dyes.</w:t>
                            </w:r>
                          </w:p>
                        </w:tc>
                      </w:tr>
                      <w:tr>
                        <w:trPr>
                          <w:trHeight w:val="1246" w:hRule="atLeast"/>
                        </w:trPr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NAME OF THE FLUORESCENT DYES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EXCITATION MAXIMUM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n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EMISSION COLLECTION REGION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  <w:t>(nm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32"/>
                                <w:szCs w:val="3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64" w:hRule="atLeast"/>
                        </w:trPr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SYTOX Green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504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510 to 560</w:t>
                            </w:r>
                          </w:p>
                        </w:tc>
                      </w:tr>
                      <w:tr>
                        <w:trPr>
                          <w:trHeight w:val="695" w:hRule="atLeast"/>
                        </w:trPr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Propidium iodide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536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610 to 650</w:t>
                            </w:r>
                          </w:p>
                        </w:tc>
                      </w:tr>
                      <w:tr>
                        <w:trPr>
                          <w:trHeight w:val="695" w:hRule="atLeast"/>
                        </w:trPr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Trypan blue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514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560</w:t>
                            </w:r>
                          </w:p>
                        </w:tc>
                      </w:tr>
                      <w:tr>
                        <w:trPr>
                          <w:trHeight w:val="695" w:hRule="atLeast"/>
                        </w:trPr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Aniline blue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405</w:t>
                            </w:r>
                          </w:p>
                        </w:tc>
                        <w:tc>
                          <w:tcPr>
                            <w:tcW w:w="6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  <w:t>505 to 5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1546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15:17:00Z</dcterms:created>
  <dc:creator>Anirban</dc:creator>
  <dc:description/>
  <cp:keywords/>
  <dc:language>en-US</dc:language>
  <cp:lastModifiedBy>Anirban</cp:lastModifiedBy>
  <dcterms:modified xsi:type="dcterms:W3CDTF">2013-06-17T12:15:00Z</dcterms:modified>
  <cp:revision>4</cp:revision>
  <dc:subject/>
  <dc:title/>
</cp:coreProperties>
</file>